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Additional file 2: Tabl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4"/>
          <w:szCs w:val="24"/>
          <w:lang w:val="en-US" w:eastAsia="zh-CN" w:bidi="ar-SA"/>
        </w:rPr>
        <w:t xml:space="preserve">e S2 </w:t>
      </w:r>
      <w:r>
        <w:rPr>
          <w:rFonts w:eastAsia="Arial Unicode MS" w:cs="Times New Roman" w:ascii="Times New Roman" w:hAnsi="Times New Roman"/>
          <w:b w:val="false"/>
          <w:bCs/>
          <w:color w:val="000000"/>
          <w:kern w:val="0"/>
          <w:sz w:val="24"/>
          <w:szCs w:val="24"/>
          <w:lang w:val="en-US" w:eastAsia="zh-CN" w:bidi="ar-SA"/>
        </w:rPr>
        <w:t>Statistics of Small RNA reads mapped to the reference sequence.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4"/>
          <w:szCs w:val="24"/>
          <w:lang w:val="en-US" w:eastAsia="zh-CN" w:bidi="ar-SA"/>
        </w:rPr>
        <w:t> 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530"/>
        <w:gridCol w:w="1785"/>
        <w:gridCol w:w="2055"/>
        <w:gridCol w:w="1988"/>
      </w:tblGrid>
      <w:tr>
        <w:trPr/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ampl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otal sRNA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pped sRNA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pped sRNA(+)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pped sRNA(-)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I1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611279</w:t>
            </w:r>
          </w:p>
        </w:tc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846575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84785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61790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I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76453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012381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937989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74392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I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76453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012381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937989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74392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I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17939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372633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048698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23935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I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75497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89561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36077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16677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I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61035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765919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759079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06840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93063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152754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36077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16677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97337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30121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820977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80235</w:t>
            </w:r>
          </w:p>
        </w:tc>
      </w:tr>
      <w:tr>
        <w:trPr/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272818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457367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163028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9433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>The</w:t>
      </w: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 xml:space="preserve"> symbols</w:t>
      </w: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 xml:space="preserve"> in brackets indicate the counts of each mapped sRNA in the forward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>(+)</w:t>
      </w: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>and reverse (</w:t>
      </w: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>-</w:t>
      </w: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>) orientations. 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</dc:creator>
  <dc:description/>
  <dc:language>en-US</dc:language>
  <cp:lastModifiedBy>snower</cp:lastModifiedBy>
  <dcterms:modified xsi:type="dcterms:W3CDTF">2019-09-17T08:45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